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8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40"/>
        <w:gridCol w:w="1505"/>
        <w:gridCol w:w="1171"/>
        <w:gridCol w:w="4964"/>
      </w:tblGrid>
      <w:tr>
        <w:trPr/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ntibody used for ChIP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8" w:type="dxa"/>
              <w:right w:w="7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4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8" w:type="dxa"/>
              <w:right w:w="7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rimer</w:t>
            </w:r>
          </w:p>
        </w:tc>
      </w:tr>
      <w:tr>
        <w:trPr/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GF promoter- Region A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BP-1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8" w:type="dxa"/>
              <w:right w:w="7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t</w:t>
            </w:r>
          </w:p>
        </w:tc>
        <w:tc>
          <w:tcPr>
            <w:tcW w:w="4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8" w:type="dxa"/>
              <w:right w:w="7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ward: GCTTCTGTCTGCCCAGCTGTCTCT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verse: CAGAGAGGCTTCTCTGGAGAGGATATG</w:t>
            </w:r>
          </w:p>
        </w:tc>
      </w:tr>
      <w:tr>
        <w:trPr/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GF promoter- Region B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BP-1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8" w:type="dxa"/>
              <w:right w:w="7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t</w:t>
            </w:r>
          </w:p>
        </w:tc>
        <w:tc>
          <w:tcPr>
            <w:tcW w:w="4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8" w:type="dxa"/>
              <w:right w:w="7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ward: GCTGAGAACCACTGCTGTAGAAGGTA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verse:  ATAATCTATGCAGCTAAGAGGCACTG</w:t>
            </w:r>
          </w:p>
        </w:tc>
      </w:tr>
      <w:tr>
        <w:trPr/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GF promoter- Region C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BP-1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8" w:type="dxa"/>
              <w:right w:w="7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t</w:t>
            </w:r>
          </w:p>
        </w:tc>
        <w:tc>
          <w:tcPr>
            <w:tcW w:w="4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8" w:type="dxa"/>
              <w:right w:w="7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ward: CTTCCAGAGCAGTAAGGACACAGG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verse: CTGAGAAGGCTGCATGCTGTGTGAC</w:t>
            </w:r>
          </w:p>
        </w:tc>
      </w:tr>
      <w:tr>
        <w:trPr/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GF promoter- Region D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BP-1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8" w:type="dxa"/>
              <w:right w:w="7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t</w:t>
            </w:r>
          </w:p>
        </w:tc>
        <w:tc>
          <w:tcPr>
            <w:tcW w:w="4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8" w:type="dxa"/>
              <w:right w:w="7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ward: AAGTGAGAGTCCTAGCCTGGTCC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verse: GGCATGTCGGCTGATGTTCGC</w:t>
            </w:r>
          </w:p>
        </w:tc>
      </w:tr>
      <w:tr>
        <w:trPr/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Rdj3 promoter (control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BP-1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8" w:type="dxa"/>
              <w:right w:w="7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t</w:t>
            </w:r>
          </w:p>
        </w:tc>
        <w:tc>
          <w:tcPr>
            <w:tcW w:w="4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8" w:type="dxa"/>
              <w:right w:w="7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ward: TCCTCTCTCCGGTTCTAAGGCA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verse: TGGCCGCGGAGACAGGTAGT</w:t>
            </w:r>
          </w:p>
        </w:tc>
      </w:tr>
      <w:tr>
        <w:trPr/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GF promoter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F4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8" w:type="dxa"/>
              <w:right w:w="7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use</w:t>
            </w:r>
          </w:p>
        </w:tc>
        <w:tc>
          <w:tcPr>
            <w:tcW w:w="4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8" w:type="dxa"/>
              <w:right w:w="7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ward: GCCGATTACATCAGCCC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verse: CGGGTAGAAGTTGGGAACG</w:t>
            </w:r>
          </w:p>
        </w:tc>
      </w:tr>
      <w:tr>
        <w:trPr/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dd34 promoter (control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F4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8" w:type="dxa"/>
              <w:right w:w="7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use</w:t>
            </w:r>
          </w:p>
        </w:tc>
        <w:tc>
          <w:tcPr>
            <w:tcW w:w="4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8" w:type="dxa"/>
              <w:right w:w="7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ward: GCTCGGAAATTACGTGAGATC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verse: GCGCCAACATCGTCCACGCG</w:t>
            </w:r>
          </w:p>
        </w:tc>
      </w:tr>
      <w:tr>
        <w:trPr/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GF promoter- Region A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F4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8" w:type="dxa"/>
              <w:right w:w="7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t</w:t>
            </w:r>
          </w:p>
        </w:tc>
        <w:tc>
          <w:tcPr>
            <w:tcW w:w="4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8" w:type="dxa"/>
              <w:right w:w="7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ward: TGACTGAAGAGTAGAG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verse: TAATCTATGCAGCTAA</w:t>
            </w:r>
          </w:p>
        </w:tc>
      </w:tr>
      <w:tr>
        <w:trPr/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GF promoter- Region B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F4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8" w:type="dxa"/>
              <w:right w:w="7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t</w:t>
            </w:r>
          </w:p>
        </w:tc>
        <w:tc>
          <w:tcPr>
            <w:tcW w:w="4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8" w:type="dxa"/>
              <w:right w:w="7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Forward: ATGAACCTCCTGAGTGTTA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Reverse: GATGGGGATTTCACCTGTC </w:t>
            </w:r>
          </w:p>
        </w:tc>
      </w:tr>
      <w:tr>
        <w:trPr/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GF promoter- Region C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F4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8" w:type="dxa"/>
              <w:right w:w="7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t</w:t>
            </w:r>
          </w:p>
        </w:tc>
        <w:tc>
          <w:tcPr>
            <w:tcW w:w="4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8" w:type="dxa"/>
              <w:right w:w="7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ward: GCTAAAGCAGAAACCAAG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verse: ATGAGGCCCTGTCATTAA</w:t>
            </w:r>
          </w:p>
        </w:tc>
      </w:tr>
      <w:tr>
        <w:trPr/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GF promoter- Region D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F4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8" w:type="dxa"/>
              <w:right w:w="7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t</w:t>
            </w:r>
          </w:p>
        </w:tc>
        <w:tc>
          <w:tcPr>
            <w:tcW w:w="4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8" w:type="dxa"/>
              <w:right w:w="7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ward: CTAGTCCCCAGGGTTCTTA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verse: ACAACATGGCCCCATAG</w:t>
            </w:r>
          </w:p>
        </w:tc>
      </w:tr>
      <w:tr>
        <w:trPr/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GF promoter- Region E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F4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8" w:type="dxa"/>
              <w:right w:w="7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t</w:t>
            </w:r>
          </w:p>
        </w:tc>
        <w:tc>
          <w:tcPr>
            <w:tcW w:w="4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8" w:type="dxa"/>
              <w:right w:w="7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ward: GCTTTGCTGGTTGGTA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verse: GCCTTGTACTCTATGAATG</w:t>
            </w:r>
          </w:p>
        </w:tc>
      </w:tr>
      <w:tr>
        <w:trPr/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OP promoter (control)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F4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8" w:type="dxa"/>
              <w:right w:w="7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t</w:t>
            </w:r>
          </w:p>
        </w:tc>
        <w:tc>
          <w:tcPr>
            <w:tcW w:w="4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8" w:type="dxa"/>
              <w:right w:w="7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ward: GCGGACACCGGTTGCCAAAC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verse: CTCTGGCTCGAGAGTCTACGTTA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2. List of primers used in the chromatin immunoprecipitation assays</w:t>
      </w:r>
    </w:p>
    <w:p>
      <w:pPr>
        <w:pStyle w:val="Normal"/>
        <w:spacing w:before="0" w:after="20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9T18:33:00Z</dcterms:created>
  <dc:creator>ethel</dc:creator>
  <dc:description/>
  <cp:keywords/>
  <dc:language>en-US</dc:language>
  <cp:lastModifiedBy>ethel</cp:lastModifiedBy>
  <dcterms:modified xsi:type="dcterms:W3CDTF">2010-08-09T18:40:00Z</dcterms:modified>
  <cp:revision>1</cp:revision>
  <dc:subject/>
  <dc:title/>
</cp:coreProperties>
</file>